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386C7" w14:textId="7E83A667" w:rsidR="00FB5157" w:rsidRPr="00E23434" w:rsidRDefault="00343471" w:rsidP="008D4A91">
      <w:pPr>
        <w:jc w:val="center"/>
        <w:rPr>
          <w:rFonts w:ascii="Times New Roman" w:hAnsi="Times New Roman" w:cs="Times New Roman"/>
          <w:b/>
          <w:i/>
          <w:sz w:val="32"/>
        </w:rPr>
      </w:pPr>
      <w:r w:rsidRPr="00E23434">
        <w:rPr>
          <w:rFonts w:ascii="Times New Roman" w:hAnsi="Times New Roman" w:cs="Times New Roman"/>
          <w:b/>
          <w:i/>
          <w:sz w:val="32"/>
        </w:rPr>
        <w:t>Sup</w:t>
      </w:r>
      <w:r w:rsidR="005419D5" w:rsidRPr="00E23434">
        <w:rPr>
          <w:rFonts w:ascii="Times New Roman" w:hAnsi="Times New Roman" w:cs="Times New Roman"/>
          <w:b/>
          <w:i/>
          <w:sz w:val="32"/>
        </w:rPr>
        <w:t>p</w:t>
      </w:r>
      <w:r w:rsidRPr="00E23434">
        <w:rPr>
          <w:rFonts w:ascii="Times New Roman" w:hAnsi="Times New Roman" w:cs="Times New Roman"/>
          <w:b/>
          <w:i/>
          <w:sz w:val="32"/>
        </w:rPr>
        <w:t>l</w:t>
      </w:r>
      <w:r w:rsidR="005419D5" w:rsidRPr="00E23434">
        <w:rPr>
          <w:rFonts w:ascii="Times New Roman" w:hAnsi="Times New Roman" w:cs="Times New Roman"/>
          <w:b/>
          <w:i/>
          <w:sz w:val="32"/>
        </w:rPr>
        <w:t>e</w:t>
      </w:r>
      <w:r w:rsidRPr="00E23434">
        <w:rPr>
          <w:rFonts w:ascii="Times New Roman" w:hAnsi="Times New Roman" w:cs="Times New Roman"/>
          <w:b/>
          <w:i/>
          <w:sz w:val="32"/>
        </w:rPr>
        <w:t xml:space="preserve">mentary </w:t>
      </w:r>
      <w:r w:rsidR="008D4A91" w:rsidRPr="00E23434">
        <w:rPr>
          <w:rFonts w:ascii="Times New Roman" w:hAnsi="Times New Roman" w:cs="Times New Roman"/>
          <w:b/>
          <w:i/>
          <w:sz w:val="32"/>
        </w:rPr>
        <w:t>M</w:t>
      </w:r>
      <w:r w:rsidRPr="00E23434">
        <w:rPr>
          <w:rFonts w:ascii="Times New Roman" w:hAnsi="Times New Roman" w:cs="Times New Roman"/>
          <w:b/>
          <w:i/>
          <w:sz w:val="32"/>
        </w:rPr>
        <w:t>aterial</w:t>
      </w:r>
    </w:p>
    <w:p w14:paraId="1FB95FAD" w14:textId="2D54B3F5" w:rsidR="00D96B24" w:rsidRPr="00E23434" w:rsidRDefault="00D96B24">
      <w:pPr>
        <w:rPr>
          <w:rFonts w:ascii="Times New Roman" w:hAnsi="Times New Roman" w:cs="Times New Roman"/>
          <w:b/>
        </w:rPr>
      </w:pPr>
    </w:p>
    <w:p w14:paraId="25887D2C" w14:textId="2C292958" w:rsidR="005C34B5" w:rsidRPr="00E23434" w:rsidRDefault="005C34B5">
      <w:pPr>
        <w:rPr>
          <w:rFonts w:ascii="Times New Roman" w:hAnsi="Times New Roman" w:cs="Times New Roman"/>
          <w:b/>
        </w:rPr>
      </w:pPr>
      <w:r w:rsidRPr="00E23434">
        <w:rPr>
          <w:rFonts w:ascii="Times New Roman" w:hAnsi="Times New Roman" w:cs="Times New Roman"/>
          <w:b/>
        </w:rPr>
        <w:t>Supplemental table</w:t>
      </w:r>
    </w:p>
    <w:p w14:paraId="7967B626" w14:textId="1568D38E" w:rsidR="00901FE7" w:rsidRPr="00E23434" w:rsidRDefault="006D0F1F">
      <w:pPr>
        <w:rPr>
          <w:rFonts w:ascii="Times New Roman" w:hAnsi="Times New Roman" w:cs="Times New Roman"/>
        </w:rPr>
      </w:pPr>
      <w:r w:rsidRPr="00E23434">
        <w:rPr>
          <w:rFonts w:ascii="Times New Roman" w:hAnsi="Times New Roman" w:cs="Times New Roman"/>
        </w:rPr>
        <w:t xml:space="preserve">The data of baseline </w:t>
      </w:r>
      <w:r w:rsidR="001C3E9D" w:rsidRPr="00E23434">
        <w:rPr>
          <w:rFonts w:ascii="Times New Roman" w:hAnsi="Times New Roman" w:cs="Times New Roman"/>
        </w:rPr>
        <w:t>motor evoked potentials (</w:t>
      </w:r>
      <w:r w:rsidRPr="00E23434">
        <w:rPr>
          <w:rFonts w:ascii="Times New Roman" w:hAnsi="Times New Roman" w:cs="Times New Roman"/>
        </w:rPr>
        <w:t>MEPs</w:t>
      </w:r>
      <w:r w:rsidR="001C3E9D" w:rsidRPr="00E23434">
        <w:rPr>
          <w:rFonts w:ascii="Times New Roman" w:hAnsi="Times New Roman" w:cs="Times New Roman"/>
        </w:rPr>
        <w:t>)</w:t>
      </w:r>
      <w:r w:rsidRPr="00E23434">
        <w:rPr>
          <w:rFonts w:ascii="Times New Roman" w:hAnsi="Times New Roman" w:cs="Times New Roman"/>
        </w:rPr>
        <w:t xml:space="preserve">, </w:t>
      </w:r>
      <w:r w:rsidR="001C3E9D" w:rsidRPr="00E23434">
        <w:rPr>
          <w:rFonts w:ascii="Times New Roman" w:hAnsi="Times New Roman" w:cs="Times New Roman"/>
        </w:rPr>
        <w:t>posterior root muscle reflex (</w:t>
      </w:r>
      <w:r w:rsidRPr="00E23434">
        <w:rPr>
          <w:rFonts w:ascii="Times New Roman" w:hAnsi="Times New Roman" w:cs="Times New Roman"/>
        </w:rPr>
        <w:t>PRMR</w:t>
      </w:r>
      <w:r w:rsidR="001C3E9D" w:rsidRPr="00E23434">
        <w:rPr>
          <w:rFonts w:ascii="Times New Roman" w:hAnsi="Times New Roman" w:cs="Times New Roman"/>
        </w:rPr>
        <w:t>)</w:t>
      </w:r>
      <w:r w:rsidRPr="00E23434">
        <w:rPr>
          <w:rFonts w:ascii="Times New Roman" w:hAnsi="Times New Roman" w:cs="Times New Roman"/>
        </w:rPr>
        <w:t xml:space="preserve">, </w:t>
      </w:r>
      <w:r w:rsidR="001C3E9D" w:rsidRPr="00E23434">
        <w:rPr>
          <w:rFonts w:ascii="Times New Roman" w:hAnsi="Times New Roman" w:cs="Times New Roman"/>
        </w:rPr>
        <w:t>maximum M-wave (</w:t>
      </w:r>
      <w:r w:rsidRPr="00E23434">
        <w:rPr>
          <w:rFonts w:ascii="Times New Roman" w:hAnsi="Times New Roman" w:cs="Times New Roman"/>
        </w:rPr>
        <w:t>M-max</w:t>
      </w:r>
      <w:r w:rsidR="001C3E9D" w:rsidRPr="00E23434">
        <w:rPr>
          <w:rFonts w:ascii="Times New Roman" w:hAnsi="Times New Roman" w:cs="Times New Roman"/>
        </w:rPr>
        <w:t>)</w:t>
      </w:r>
      <w:r w:rsidRPr="00E23434">
        <w:rPr>
          <w:rFonts w:ascii="Times New Roman" w:hAnsi="Times New Roman" w:cs="Times New Roman"/>
        </w:rPr>
        <w:t xml:space="preserve">, and </w:t>
      </w:r>
      <w:r w:rsidR="001C3E9D" w:rsidRPr="00E23434">
        <w:rPr>
          <w:rFonts w:ascii="Times New Roman" w:hAnsi="Times New Roman" w:cs="Times New Roman"/>
        </w:rPr>
        <w:t>somatosensory evoked potentials (</w:t>
      </w:r>
      <w:r w:rsidRPr="00E23434">
        <w:rPr>
          <w:rFonts w:ascii="Times New Roman" w:hAnsi="Times New Roman" w:cs="Times New Roman"/>
        </w:rPr>
        <w:t>SEPs</w:t>
      </w:r>
      <w:r w:rsidR="001C3E9D" w:rsidRPr="00E23434">
        <w:rPr>
          <w:rFonts w:ascii="Times New Roman" w:hAnsi="Times New Roman" w:cs="Times New Roman"/>
        </w:rPr>
        <w:t>)</w:t>
      </w:r>
      <w:r w:rsidRPr="00E23434">
        <w:rPr>
          <w:rFonts w:ascii="Times New Roman" w:hAnsi="Times New Roman" w:cs="Times New Roman"/>
        </w:rPr>
        <w:t xml:space="preserve"> are </w:t>
      </w:r>
      <w:r w:rsidR="00113EB2" w:rsidRPr="00E23434">
        <w:rPr>
          <w:rFonts w:ascii="Times New Roman" w:hAnsi="Times New Roman" w:cs="Times New Roman"/>
        </w:rPr>
        <w:t>represented</w:t>
      </w:r>
      <w:r w:rsidRPr="00E23434">
        <w:rPr>
          <w:rFonts w:ascii="Times New Roman" w:hAnsi="Times New Roman" w:cs="Times New Roman"/>
        </w:rPr>
        <w:t xml:space="preserve"> in the table.</w:t>
      </w:r>
      <w:r w:rsidR="00D574B5" w:rsidRPr="00E23434">
        <w:rPr>
          <w:rFonts w:ascii="Times New Roman" w:hAnsi="Times New Roman" w:cs="Times New Roman"/>
        </w:rPr>
        <w:t xml:space="preserve"> </w:t>
      </w:r>
      <w:r w:rsidR="00113EB2" w:rsidRPr="00E23434">
        <w:rPr>
          <w:rFonts w:ascii="Times New Roman" w:hAnsi="Times New Roman" w:cs="Times New Roman" w:hint="eastAsia"/>
        </w:rPr>
        <w:t>T</w:t>
      </w:r>
      <w:r w:rsidR="00D574B5" w:rsidRPr="00E23434">
        <w:rPr>
          <w:rFonts w:ascii="Times New Roman" w:hAnsi="Times New Roman" w:cs="Times New Roman"/>
        </w:rPr>
        <w:t xml:space="preserve">here were no significant </w:t>
      </w:r>
      <w:r w:rsidR="00113EB2" w:rsidRPr="00E23434">
        <w:rPr>
          <w:rFonts w:ascii="Times New Roman" w:hAnsi="Times New Roman" w:cs="Times New Roman"/>
        </w:rPr>
        <w:t>differences</w:t>
      </w:r>
      <w:r w:rsidR="00D574B5" w:rsidRPr="00E23434">
        <w:rPr>
          <w:rFonts w:ascii="Times New Roman" w:hAnsi="Times New Roman" w:cs="Times New Roman"/>
        </w:rPr>
        <w:t xml:space="preserve"> </w:t>
      </w:r>
      <w:r w:rsidR="00CC6402" w:rsidRPr="00E23434">
        <w:rPr>
          <w:rFonts w:ascii="Times New Roman" w:hAnsi="Times New Roman" w:cs="Times New Roman"/>
        </w:rPr>
        <w:t>between</w:t>
      </w:r>
      <w:r w:rsidR="00113EB2" w:rsidRPr="00E23434">
        <w:rPr>
          <w:rFonts w:ascii="Times New Roman" w:hAnsi="Times New Roman" w:cs="Times New Roman"/>
        </w:rPr>
        <w:t xml:space="preserve"> </w:t>
      </w:r>
      <w:r w:rsidR="00CC6402" w:rsidRPr="00E23434">
        <w:rPr>
          <w:rFonts w:ascii="Times New Roman" w:hAnsi="Times New Roman" w:cs="Times New Roman"/>
        </w:rPr>
        <w:t xml:space="preserve">these baseline </w:t>
      </w:r>
      <w:r w:rsidR="00113EB2" w:rsidRPr="00E23434">
        <w:rPr>
          <w:rFonts w:ascii="Times New Roman" w:hAnsi="Times New Roman" w:cs="Times New Roman"/>
        </w:rPr>
        <w:t>conditions</w:t>
      </w:r>
      <w:r w:rsidR="00D574B5" w:rsidRPr="00E23434">
        <w:rPr>
          <w:rFonts w:ascii="Times New Roman" w:hAnsi="Times New Roman" w:cs="Times New Roman"/>
        </w:rPr>
        <w:t xml:space="preserve"> (</w:t>
      </w:r>
      <w:r w:rsidR="00D574B5" w:rsidRPr="00E23434">
        <w:rPr>
          <w:rFonts w:ascii="Times New Roman" w:hAnsi="Times New Roman" w:cs="Times New Roman"/>
          <w:i/>
        </w:rPr>
        <w:t>P</w:t>
      </w:r>
      <w:r w:rsidR="00D574B5" w:rsidRPr="00E23434">
        <w:rPr>
          <w:rFonts w:ascii="Times New Roman" w:hAnsi="Times New Roman" w:cs="Times New Roman"/>
        </w:rPr>
        <w:t xml:space="preserve"> &gt;0.05).</w:t>
      </w:r>
    </w:p>
    <w:p w14:paraId="05954E65" w14:textId="3C14680A" w:rsidR="00901FE7" w:rsidRPr="00E23434" w:rsidRDefault="00901FE7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text" w:tblpY="1"/>
        <w:tblOverlap w:val="never"/>
        <w:tblW w:w="133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740"/>
        <w:gridCol w:w="2741"/>
        <w:gridCol w:w="2741"/>
        <w:gridCol w:w="1772"/>
        <w:gridCol w:w="1772"/>
      </w:tblGrid>
      <w:tr w:rsidR="00E0492C" w:rsidRPr="00E23434" w14:paraId="37593EB0" w14:textId="77777777" w:rsidTr="00E23434">
        <w:tc>
          <w:tcPr>
            <w:tcW w:w="1559" w:type="dxa"/>
            <w:tcBorders>
              <w:bottom w:val="single" w:sz="4" w:space="0" w:color="auto"/>
            </w:tcBorders>
          </w:tcPr>
          <w:p w14:paraId="7AFAF23D" w14:textId="77777777" w:rsidR="001369C6" w:rsidRPr="00E23434" w:rsidRDefault="00136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  <w:vAlign w:val="center"/>
          </w:tcPr>
          <w:p w14:paraId="082C1017" w14:textId="13E000A3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N</w:t>
            </w:r>
            <w:r w:rsidRPr="00E23434">
              <w:rPr>
                <w:rFonts w:ascii="Times New Roman" w:hAnsi="Times New Roman" w:cs="Times New Roman"/>
              </w:rPr>
              <w:t>MES + tsDCS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vAlign w:val="center"/>
          </w:tcPr>
          <w:p w14:paraId="1D71F4A3" w14:textId="3F413083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N</w:t>
            </w:r>
            <w:r w:rsidRPr="00E23434">
              <w:rPr>
                <w:rFonts w:ascii="Times New Roman" w:hAnsi="Times New Roman" w:cs="Times New Roman"/>
              </w:rPr>
              <w:t>MES +</w:t>
            </w:r>
            <w:r w:rsidR="009458F3" w:rsidRPr="00E23434">
              <w:rPr>
                <w:rFonts w:ascii="Times New Roman" w:hAnsi="Times New Roman" w:cs="Times New Roman"/>
              </w:rPr>
              <w:t xml:space="preserve"> </w:t>
            </w:r>
            <w:r w:rsidRPr="00E23434">
              <w:rPr>
                <w:rFonts w:ascii="Times New Roman" w:hAnsi="Times New Roman" w:cs="Times New Roman"/>
              </w:rPr>
              <w:t>sham tsDCS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vAlign w:val="center"/>
          </w:tcPr>
          <w:p w14:paraId="37C2C01F" w14:textId="749B5B73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s</w:t>
            </w:r>
            <w:r w:rsidRPr="00E23434">
              <w:rPr>
                <w:rFonts w:ascii="Times New Roman" w:hAnsi="Times New Roman" w:cs="Times New Roman"/>
              </w:rPr>
              <w:t>ham NMES + tsDC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455133DD" w14:textId="2D26E0A2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F</w:t>
            </w:r>
            <w:r w:rsidRPr="00E2343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73F6D84" w14:textId="373DA6A0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P</w:t>
            </w:r>
            <w:r w:rsidRPr="00E23434">
              <w:rPr>
                <w:rFonts w:ascii="Times New Roman" w:hAnsi="Times New Roman" w:cs="Times New Roman"/>
              </w:rPr>
              <w:t>-value</w:t>
            </w:r>
          </w:p>
        </w:tc>
      </w:tr>
      <w:tr w:rsidR="00E0492C" w:rsidRPr="00E23434" w14:paraId="1BB69C6E" w14:textId="77777777" w:rsidTr="00E23434">
        <w:trPr>
          <w:trHeight w:val="551"/>
        </w:trPr>
        <w:tc>
          <w:tcPr>
            <w:tcW w:w="1559" w:type="dxa"/>
            <w:tcBorders>
              <w:bottom w:val="nil"/>
            </w:tcBorders>
            <w:vAlign w:val="center"/>
          </w:tcPr>
          <w:p w14:paraId="75C6C8B1" w14:textId="4B6142A2" w:rsidR="00E0492C" w:rsidRPr="00E23434" w:rsidRDefault="00103748">
            <w:pPr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M</w:t>
            </w:r>
            <w:r w:rsidRPr="00E23434">
              <w:rPr>
                <w:rFonts w:ascii="Times New Roman" w:hAnsi="Times New Roman" w:cs="Times New Roman"/>
              </w:rPr>
              <w:t>EPs (µV)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660E1793" w14:textId="2A23B849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3</w:t>
            </w:r>
            <w:r w:rsidRPr="00E23434">
              <w:rPr>
                <w:rFonts w:ascii="Times New Roman" w:hAnsi="Times New Roman" w:cs="Times New Roman"/>
              </w:rPr>
              <w:t>16 ± 227</w:t>
            </w:r>
          </w:p>
        </w:tc>
        <w:tc>
          <w:tcPr>
            <w:tcW w:w="2741" w:type="dxa"/>
            <w:tcBorders>
              <w:bottom w:val="nil"/>
            </w:tcBorders>
            <w:vAlign w:val="center"/>
          </w:tcPr>
          <w:p w14:paraId="45AB442F" w14:textId="52298C54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3</w:t>
            </w:r>
            <w:r w:rsidRPr="00E23434">
              <w:rPr>
                <w:rFonts w:ascii="Times New Roman" w:hAnsi="Times New Roman" w:cs="Times New Roman"/>
              </w:rPr>
              <w:t>46 ± 252</w:t>
            </w:r>
          </w:p>
        </w:tc>
        <w:tc>
          <w:tcPr>
            <w:tcW w:w="2741" w:type="dxa"/>
            <w:tcBorders>
              <w:bottom w:val="nil"/>
            </w:tcBorders>
            <w:vAlign w:val="center"/>
          </w:tcPr>
          <w:p w14:paraId="56639A7C" w14:textId="281691C4" w:rsidR="001369C6" w:rsidRPr="00E23434" w:rsidRDefault="0010374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83 ± 204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462A77F7" w14:textId="01C8CDB5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1</w:t>
            </w:r>
            <w:r w:rsidRPr="00E23434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66490E4D" w14:textId="2A76CC9A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0</w:t>
            </w:r>
            <w:r w:rsidRPr="00E23434">
              <w:rPr>
                <w:rFonts w:ascii="Times New Roman" w:hAnsi="Times New Roman" w:cs="Times New Roman"/>
              </w:rPr>
              <w:t>.298</w:t>
            </w:r>
          </w:p>
        </w:tc>
      </w:tr>
      <w:tr w:rsidR="00E0492C" w:rsidRPr="00E23434" w14:paraId="1DC96DF2" w14:textId="77777777" w:rsidTr="00E23434">
        <w:trPr>
          <w:trHeight w:val="551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9BF67C" w14:textId="116351C2" w:rsidR="00103748" w:rsidRPr="00E23434" w:rsidRDefault="00103748">
            <w:pPr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P</w:t>
            </w:r>
            <w:r w:rsidRPr="00E23434">
              <w:rPr>
                <w:rFonts w:ascii="Times New Roman" w:hAnsi="Times New Roman" w:cs="Times New Roman"/>
              </w:rPr>
              <w:t>RMR (µV)</w:t>
            </w:r>
          </w:p>
        </w:tc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454BDAAC" w14:textId="096C2F81" w:rsidR="001369C6" w:rsidRPr="00E23434" w:rsidRDefault="000A4C5C">
            <w:pPr>
              <w:ind w:leftChars="310" w:left="744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3</w:t>
            </w:r>
            <w:r w:rsidRPr="00E23434">
              <w:rPr>
                <w:rFonts w:ascii="Times New Roman" w:hAnsi="Times New Roman" w:cs="Times New Roman"/>
              </w:rPr>
              <w:t>00 ± 89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0A10DA58" w14:textId="4B6D38A2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3</w:t>
            </w:r>
            <w:r w:rsidRPr="00E23434">
              <w:rPr>
                <w:rFonts w:ascii="Times New Roman" w:hAnsi="Times New Roman" w:cs="Times New Roman"/>
              </w:rPr>
              <w:t>14 ± 121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43951DFD" w14:textId="3776EDD9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3</w:t>
            </w:r>
            <w:r w:rsidRPr="00E23434">
              <w:rPr>
                <w:rFonts w:ascii="Times New Roman" w:hAnsi="Times New Roman" w:cs="Times New Roman"/>
              </w:rPr>
              <w:t>24 ± 21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AAC3958" w14:textId="719D5DD4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0</w:t>
            </w:r>
            <w:r w:rsidRPr="00E23434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C20B4EB" w14:textId="164AF02E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0</w:t>
            </w:r>
            <w:r w:rsidRPr="00E23434">
              <w:rPr>
                <w:rFonts w:ascii="Times New Roman" w:hAnsi="Times New Roman" w:cs="Times New Roman"/>
              </w:rPr>
              <w:t>.772</w:t>
            </w:r>
          </w:p>
        </w:tc>
      </w:tr>
      <w:tr w:rsidR="00E0492C" w:rsidRPr="00E23434" w14:paraId="46B1EF4B" w14:textId="77777777" w:rsidTr="00E23434">
        <w:trPr>
          <w:trHeight w:val="551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8B96D5" w14:textId="6C2943EE" w:rsidR="00103748" w:rsidRPr="00E23434" w:rsidRDefault="00103748">
            <w:pPr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M</w:t>
            </w:r>
            <w:r w:rsidRPr="00E23434">
              <w:rPr>
                <w:rFonts w:ascii="Times New Roman" w:hAnsi="Times New Roman" w:cs="Times New Roman"/>
              </w:rPr>
              <w:t>-max (mV)</w:t>
            </w:r>
          </w:p>
        </w:tc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2D2652E1" w14:textId="2E919B18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.50 ± 0.86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324651FD" w14:textId="0FB9EEDB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.84 ± 1.11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4EC41EFE" w14:textId="50EF0922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.87 ± 1.0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4E5C612" w14:textId="6439B3E3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0DEC8B8A" w14:textId="74803324" w:rsidR="001369C6" w:rsidRPr="00E23434" w:rsidRDefault="000A4C5C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0</w:t>
            </w:r>
            <w:r w:rsidRPr="00E23434">
              <w:rPr>
                <w:rFonts w:ascii="Times New Roman" w:hAnsi="Times New Roman" w:cs="Times New Roman"/>
              </w:rPr>
              <w:t>.140</w:t>
            </w:r>
          </w:p>
        </w:tc>
      </w:tr>
      <w:tr w:rsidR="00E0492C" w:rsidRPr="00E23434" w14:paraId="4CDDE2DF" w14:textId="77777777" w:rsidTr="00E23434">
        <w:trPr>
          <w:trHeight w:val="551"/>
        </w:trPr>
        <w:tc>
          <w:tcPr>
            <w:tcW w:w="1559" w:type="dxa"/>
            <w:tcBorders>
              <w:top w:val="nil"/>
            </w:tcBorders>
            <w:vAlign w:val="center"/>
          </w:tcPr>
          <w:p w14:paraId="3335F8FF" w14:textId="77D3BF96" w:rsidR="00103748" w:rsidRPr="00E23434" w:rsidRDefault="00103748">
            <w:pPr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S</w:t>
            </w:r>
            <w:r w:rsidRPr="00E23434">
              <w:rPr>
                <w:rFonts w:ascii="Times New Roman" w:hAnsi="Times New Roman" w:cs="Times New Roman"/>
              </w:rPr>
              <w:t>EPs (µV)</w:t>
            </w:r>
          </w:p>
        </w:tc>
        <w:tc>
          <w:tcPr>
            <w:tcW w:w="2740" w:type="dxa"/>
            <w:tcBorders>
              <w:top w:val="nil"/>
            </w:tcBorders>
            <w:vAlign w:val="center"/>
          </w:tcPr>
          <w:p w14:paraId="389E25EE" w14:textId="222AB5EF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.98 ± 2.28</w:t>
            </w:r>
          </w:p>
        </w:tc>
        <w:tc>
          <w:tcPr>
            <w:tcW w:w="2741" w:type="dxa"/>
            <w:tcBorders>
              <w:top w:val="nil"/>
            </w:tcBorders>
            <w:vAlign w:val="center"/>
          </w:tcPr>
          <w:p w14:paraId="2621E664" w14:textId="412750C7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2</w:t>
            </w:r>
            <w:r w:rsidRPr="00E23434">
              <w:rPr>
                <w:rFonts w:ascii="Times New Roman" w:hAnsi="Times New Roman" w:cs="Times New Roman"/>
              </w:rPr>
              <w:t>.96 ± 2.52</w:t>
            </w:r>
          </w:p>
        </w:tc>
        <w:tc>
          <w:tcPr>
            <w:tcW w:w="2741" w:type="dxa"/>
            <w:tcBorders>
              <w:top w:val="nil"/>
            </w:tcBorders>
            <w:vAlign w:val="center"/>
          </w:tcPr>
          <w:p w14:paraId="7D905660" w14:textId="3B1528C1" w:rsidR="001369C6" w:rsidRPr="00E23434" w:rsidRDefault="0010374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23434">
              <w:rPr>
                <w:rFonts w:ascii="Times New Roman" w:hAnsi="Times New Roman" w:cs="Times New Roman" w:hint="eastAsia"/>
              </w:rPr>
              <w:t>3</w:t>
            </w:r>
            <w:r w:rsidRPr="00E23434">
              <w:rPr>
                <w:rFonts w:ascii="Times New Roman" w:hAnsi="Times New Roman" w:cs="Times New Roman"/>
              </w:rPr>
              <w:t>.27 ± 2.68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254EAF17" w14:textId="2D3E4EBB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1</w:t>
            </w:r>
            <w:r w:rsidRPr="00E23434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569FD5E7" w14:textId="790B2DC0" w:rsidR="001369C6" w:rsidRPr="00E23434" w:rsidRDefault="00103748">
            <w:pPr>
              <w:jc w:val="center"/>
              <w:rPr>
                <w:rFonts w:ascii="Times New Roman" w:hAnsi="Times New Roman" w:cs="Times New Roman"/>
              </w:rPr>
            </w:pPr>
            <w:r w:rsidRPr="00E23434">
              <w:rPr>
                <w:rFonts w:ascii="Times New Roman" w:hAnsi="Times New Roman" w:cs="Times New Roman" w:hint="eastAsia"/>
              </w:rPr>
              <w:t>0</w:t>
            </w:r>
            <w:r w:rsidRPr="00E23434">
              <w:rPr>
                <w:rFonts w:ascii="Times New Roman" w:hAnsi="Times New Roman" w:cs="Times New Roman"/>
              </w:rPr>
              <w:t>.277</w:t>
            </w:r>
          </w:p>
        </w:tc>
      </w:tr>
    </w:tbl>
    <w:p w14:paraId="12CAAF32" w14:textId="1169DBC0" w:rsidR="00547E18" w:rsidRPr="00E23434" w:rsidRDefault="004A1DDF">
      <w:pPr>
        <w:rPr>
          <w:rFonts w:ascii="Times New Roman" w:hAnsi="Times New Roman" w:cs="Times New Roman"/>
        </w:rPr>
      </w:pPr>
      <w:r w:rsidRPr="00E23434">
        <w:rPr>
          <w:rFonts w:ascii="Times New Roman" w:hAnsi="Times New Roman" w:cs="Times New Roman"/>
        </w:rPr>
        <w:t xml:space="preserve">The data represent the mean ± SD (standard deviation). </w:t>
      </w:r>
      <w:r w:rsidR="001C3E9D" w:rsidRPr="00E23434">
        <w:rPr>
          <w:rFonts w:ascii="Times New Roman" w:hAnsi="Times New Roman" w:cs="Times New Roman"/>
        </w:rPr>
        <w:t>Abbreviations</w:t>
      </w:r>
      <w:r w:rsidR="00B4515B" w:rsidRPr="00E23434">
        <w:rPr>
          <w:rFonts w:ascii="Times New Roman" w:hAnsi="Times New Roman" w:cs="Times New Roman"/>
        </w:rPr>
        <w:t>; MEPs: motor evoked potentials, PRMR: posterior root muscle reflex, M-max: maximum M-wave, SEPs: somatosensory evoked potentials, SD: standard deviations</w:t>
      </w:r>
    </w:p>
    <w:p w14:paraId="6AE23C26" w14:textId="3197C47B" w:rsidR="00C03E10" w:rsidRPr="00E23434" w:rsidRDefault="00C03E10" w:rsidP="00217A79">
      <w:pPr>
        <w:widowControl/>
        <w:jc w:val="left"/>
        <w:rPr>
          <w:rFonts w:ascii="Times New Roman" w:hAnsi="Times New Roman" w:cs="Times New Roman"/>
        </w:rPr>
      </w:pPr>
    </w:p>
    <w:p w14:paraId="26597DB9" w14:textId="77777777" w:rsidR="00C03E10" w:rsidRPr="00E23434" w:rsidRDefault="00C03E10">
      <w:pPr>
        <w:widowControl/>
        <w:jc w:val="left"/>
        <w:rPr>
          <w:rFonts w:ascii="Times New Roman" w:hAnsi="Times New Roman" w:cs="Times New Roman"/>
        </w:rPr>
      </w:pPr>
      <w:r w:rsidRPr="00E23434">
        <w:rPr>
          <w:rFonts w:ascii="Times New Roman" w:hAnsi="Times New Roman" w:cs="Times New Roman"/>
        </w:rPr>
        <w:br w:type="page"/>
      </w:r>
    </w:p>
    <w:p w14:paraId="354E8A74" w14:textId="5190E0EA" w:rsidR="00814F20" w:rsidRPr="00E23434" w:rsidRDefault="00CE5D0E" w:rsidP="001D2E5B">
      <w:pPr>
        <w:rPr>
          <w:rFonts w:ascii="Times New Roman" w:hAnsi="Times New Roman" w:cs="Times New Roman"/>
        </w:rPr>
      </w:pPr>
      <w:r w:rsidRPr="002C702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114647" wp14:editId="6A4C0069">
            <wp:extent cx="9227637" cy="3119215"/>
            <wp:effectExtent l="0" t="0" r="5715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epplementary_2nd submission_2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1" t="5405" r="7053" b="52086"/>
                    <a:stretch/>
                  </pic:blipFill>
                  <pic:spPr bwMode="auto">
                    <a:xfrm>
                      <a:off x="0" y="0"/>
                      <a:ext cx="9238704" cy="3122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E1942A" w14:textId="77777777" w:rsidR="00814F20" w:rsidRPr="00E23434" w:rsidRDefault="00814F20" w:rsidP="001D2E5B">
      <w:pPr>
        <w:rPr>
          <w:rFonts w:ascii="Times New Roman" w:hAnsi="Times New Roman" w:cs="Times New Roman"/>
        </w:rPr>
      </w:pPr>
    </w:p>
    <w:p w14:paraId="7E9EE096" w14:textId="2347B6C9" w:rsidR="001D2E5B" w:rsidRPr="00E23434" w:rsidRDefault="001D2E5B" w:rsidP="001D2E5B">
      <w:pPr>
        <w:rPr>
          <w:rFonts w:ascii="Times New Roman" w:hAnsi="Times New Roman" w:cs="Times New Roman"/>
          <w:b/>
        </w:rPr>
      </w:pPr>
      <w:r w:rsidRPr="00E23434">
        <w:rPr>
          <w:rFonts w:ascii="Times New Roman" w:hAnsi="Times New Roman" w:cs="Times New Roman"/>
          <w:b/>
        </w:rPr>
        <w:t xml:space="preserve">Supplemental Figure. </w:t>
      </w:r>
      <w:r w:rsidR="00943955" w:rsidRPr="00E23434">
        <w:rPr>
          <w:rFonts w:ascii="Times New Roman" w:hAnsi="Times New Roman" w:cs="Times New Roman"/>
          <w:b/>
        </w:rPr>
        <w:t>I</w:t>
      </w:r>
      <w:r w:rsidR="00DF4437" w:rsidRPr="00E23434">
        <w:rPr>
          <w:rFonts w:ascii="Times New Roman" w:hAnsi="Times New Roman" w:cs="Times New Roman"/>
          <w:b/>
        </w:rPr>
        <w:t>ndividual raw data for MEPs and SICI amplitudes.</w:t>
      </w:r>
    </w:p>
    <w:p w14:paraId="2978291B" w14:textId="486E314B" w:rsidR="00A77E37" w:rsidRDefault="00523EC6" w:rsidP="00A77E37">
      <w:pPr>
        <w:widowControl/>
        <w:jc w:val="left"/>
        <w:rPr>
          <w:rFonts w:ascii="Times New Roman" w:hAnsi="Times New Roman" w:cs="Times New Roman"/>
        </w:rPr>
      </w:pPr>
      <w:r w:rsidRPr="00E23434">
        <w:rPr>
          <w:rFonts w:ascii="Times New Roman" w:hAnsi="Times New Roman" w:cs="Times New Roman"/>
        </w:rPr>
        <w:t>I</w:t>
      </w:r>
      <w:r w:rsidR="00A77E37" w:rsidRPr="00E23434">
        <w:rPr>
          <w:rFonts w:ascii="Times New Roman" w:hAnsi="Times New Roman" w:cs="Times New Roman"/>
        </w:rPr>
        <w:t>ndividual raw data for motor evoked potentials (MEPs)</w:t>
      </w:r>
      <w:r w:rsidR="00A77E37" w:rsidRPr="00E23434">
        <w:rPr>
          <w:rFonts w:ascii="Times New Roman" w:hAnsi="Times New Roman" w:cs="Times New Roman" w:hint="eastAsia"/>
        </w:rPr>
        <w:t xml:space="preserve"> </w:t>
      </w:r>
      <w:r w:rsidR="00A77E37" w:rsidRPr="00E23434">
        <w:rPr>
          <w:rFonts w:ascii="Times New Roman" w:hAnsi="Times New Roman" w:cs="Times New Roman"/>
        </w:rPr>
        <w:t xml:space="preserve">(A) and short-latency intracortical inhibition (SICI) (B) waveforms </w:t>
      </w:r>
      <w:r w:rsidR="00015F66" w:rsidRPr="00E23434">
        <w:rPr>
          <w:rFonts w:ascii="Times New Roman" w:hAnsi="Times New Roman" w:cs="Times New Roman"/>
        </w:rPr>
        <w:t>of</w:t>
      </w:r>
      <w:r w:rsidR="00A77E37" w:rsidRPr="00E23434">
        <w:rPr>
          <w:rFonts w:ascii="Times New Roman" w:hAnsi="Times New Roman" w:cs="Times New Roman"/>
        </w:rPr>
        <w:t xml:space="preserve"> a participant before and after neuromuscular electrical stimulation (NMES) + transcutaneous spinal direct current stimulation (tsDCS); NMES + sham tsDCS; and sham NMES + tsDCS.</w:t>
      </w:r>
    </w:p>
    <w:sectPr w:rsidR="00A77E37" w:rsidSect="000B1FEC">
      <w:pgSz w:w="16840" w:h="11900" w:orient="landscape"/>
      <w:pgMar w:top="1080" w:right="1440" w:bottom="108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FE34D" w14:textId="77777777" w:rsidR="00B07D9F" w:rsidRDefault="00B07D9F" w:rsidP="00113EB2">
      <w:r>
        <w:separator/>
      </w:r>
    </w:p>
  </w:endnote>
  <w:endnote w:type="continuationSeparator" w:id="0">
    <w:p w14:paraId="4B25CFD3" w14:textId="77777777" w:rsidR="00B07D9F" w:rsidRDefault="00B07D9F" w:rsidP="00113EB2">
      <w:r>
        <w:continuationSeparator/>
      </w:r>
    </w:p>
  </w:endnote>
  <w:endnote w:type="continuationNotice" w:id="1">
    <w:p w14:paraId="6FF00E90" w14:textId="77777777" w:rsidR="00B07D9F" w:rsidRDefault="00B07D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9B1B2" w14:textId="77777777" w:rsidR="00B07D9F" w:rsidRDefault="00B07D9F" w:rsidP="00113EB2">
      <w:r>
        <w:separator/>
      </w:r>
    </w:p>
  </w:footnote>
  <w:footnote w:type="continuationSeparator" w:id="0">
    <w:p w14:paraId="3EC83C5A" w14:textId="77777777" w:rsidR="00B07D9F" w:rsidRDefault="00B07D9F" w:rsidP="00113EB2">
      <w:r>
        <w:continuationSeparator/>
      </w:r>
    </w:p>
  </w:footnote>
  <w:footnote w:type="continuationNotice" w:id="1">
    <w:p w14:paraId="3F41BBB8" w14:textId="77777777" w:rsidR="00B07D9F" w:rsidRDefault="00B07D9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3471"/>
    <w:rsid w:val="000029FD"/>
    <w:rsid w:val="000031C4"/>
    <w:rsid w:val="00005B04"/>
    <w:rsid w:val="0001176B"/>
    <w:rsid w:val="000152AE"/>
    <w:rsid w:val="00015F66"/>
    <w:rsid w:val="00016DAB"/>
    <w:rsid w:val="00023585"/>
    <w:rsid w:val="000267EB"/>
    <w:rsid w:val="00035E02"/>
    <w:rsid w:val="00036032"/>
    <w:rsid w:val="00037FE9"/>
    <w:rsid w:val="000406AC"/>
    <w:rsid w:val="00041BA8"/>
    <w:rsid w:val="00042B58"/>
    <w:rsid w:val="000515CE"/>
    <w:rsid w:val="000518C6"/>
    <w:rsid w:val="000532B7"/>
    <w:rsid w:val="00056BB5"/>
    <w:rsid w:val="00062FBE"/>
    <w:rsid w:val="00065E58"/>
    <w:rsid w:val="000664F9"/>
    <w:rsid w:val="00066546"/>
    <w:rsid w:val="000715E1"/>
    <w:rsid w:val="000733CE"/>
    <w:rsid w:val="000739DB"/>
    <w:rsid w:val="000749BC"/>
    <w:rsid w:val="0007695C"/>
    <w:rsid w:val="0008023C"/>
    <w:rsid w:val="0008191B"/>
    <w:rsid w:val="00081CD8"/>
    <w:rsid w:val="00087080"/>
    <w:rsid w:val="000921FC"/>
    <w:rsid w:val="00093E7E"/>
    <w:rsid w:val="00097814"/>
    <w:rsid w:val="000A2F39"/>
    <w:rsid w:val="000A4C5C"/>
    <w:rsid w:val="000A5DE3"/>
    <w:rsid w:val="000A604F"/>
    <w:rsid w:val="000A611E"/>
    <w:rsid w:val="000B0F34"/>
    <w:rsid w:val="000B1FEC"/>
    <w:rsid w:val="000B62C7"/>
    <w:rsid w:val="000B79D8"/>
    <w:rsid w:val="000C3C55"/>
    <w:rsid w:val="000C65DC"/>
    <w:rsid w:val="000C791C"/>
    <w:rsid w:val="000C7F7C"/>
    <w:rsid w:val="000C7FF1"/>
    <w:rsid w:val="000D00CF"/>
    <w:rsid w:val="000E0771"/>
    <w:rsid w:val="000E1A4E"/>
    <w:rsid w:val="000E62EF"/>
    <w:rsid w:val="000F047C"/>
    <w:rsid w:val="000F14DA"/>
    <w:rsid w:val="000F2C69"/>
    <w:rsid w:val="000F2F18"/>
    <w:rsid w:val="000F5144"/>
    <w:rsid w:val="000F5F21"/>
    <w:rsid w:val="000F6FCD"/>
    <w:rsid w:val="000F72E0"/>
    <w:rsid w:val="0010126B"/>
    <w:rsid w:val="00102581"/>
    <w:rsid w:val="00103748"/>
    <w:rsid w:val="00110CFB"/>
    <w:rsid w:val="00112FF9"/>
    <w:rsid w:val="00113EB2"/>
    <w:rsid w:val="001167BF"/>
    <w:rsid w:val="00121254"/>
    <w:rsid w:val="00121F99"/>
    <w:rsid w:val="00124CF5"/>
    <w:rsid w:val="00131538"/>
    <w:rsid w:val="00131B91"/>
    <w:rsid w:val="00131EF1"/>
    <w:rsid w:val="00132BA9"/>
    <w:rsid w:val="00135584"/>
    <w:rsid w:val="001369C6"/>
    <w:rsid w:val="001406DA"/>
    <w:rsid w:val="0014305B"/>
    <w:rsid w:val="00145942"/>
    <w:rsid w:val="00145C28"/>
    <w:rsid w:val="00150B86"/>
    <w:rsid w:val="001537F1"/>
    <w:rsid w:val="00155B57"/>
    <w:rsid w:val="001679F5"/>
    <w:rsid w:val="0017159A"/>
    <w:rsid w:val="00172DEF"/>
    <w:rsid w:val="0017524C"/>
    <w:rsid w:val="00176F5B"/>
    <w:rsid w:val="00183533"/>
    <w:rsid w:val="00184A92"/>
    <w:rsid w:val="0018521F"/>
    <w:rsid w:val="00192EC7"/>
    <w:rsid w:val="00193366"/>
    <w:rsid w:val="00195CB9"/>
    <w:rsid w:val="001A288A"/>
    <w:rsid w:val="001A31CB"/>
    <w:rsid w:val="001B0A3A"/>
    <w:rsid w:val="001B23E2"/>
    <w:rsid w:val="001B385C"/>
    <w:rsid w:val="001B393D"/>
    <w:rsid w:val="001B7DEA"/>
    <w:rsid w:val="001C2414"/>
    <w:rsid w:val="001C3E9D"/>
    <w:rsid w:val="001C423D"/>
    <w:rsid w:val="001D2E5B"/>
    <w:rsid w:val="001D362E"/>
    <w:rsid w:val="001D7F08"/>
    <w:rsid w:val="001E07F9"/>
    <w:rsid w:val="001F172A"/>
    <w:rsid w:val="001F3E5C"/>
    <w:rsid w:val="001F4528"/>
    <w:rsid w:val="001F6EFC"/>
    <w:rsid w:val="00201C53"/>
    <w:rsid w:val="00201D70"/>
    <w:rsid w:val="00203395"/>
    <w:rsid w:val="00203F59"/>
    <w:rsid w:val="00204792"/>
    <w:rsid w:val="00204E24"/>
    <w:rsid w:val="002100D4"/>
    <w:rsid w:val="002115F0"/>
    <w:rsid w:val="00217A79"/>
    <w:rsid w:val="002276E3"/>
    <w:rsid w:val="00227751"/>
    <w:rsid w:val="00231E20"/>
    <w:rsid w:val="002340DE"/>
    <w:rsid w:val="00234D5D"/>
    <w:rsid w:val="00240E8C"/>
    <w:rsid w:val="00243D2B"/>
    <w:rsid w:val="00244354"/>
    <w:rsid w:val="00245266"/>
    <w:rsid w:val="002469AD"/>
    <w:rsid w:val="00254040"/>
    <w:rsid w:val="00255DC0"/>
    <w:rsid w:val="00256E0A"/>
    <w:rsid w:val="00260835"/>
    <w:rsid w:val="00262324"/>
    <w:rsid w:val="0026457C"/>
    <w:rsid w:val="00271100"/>
    <w:rsid w:val="0028033B"/>
    <w:rsid w:val="0028299E"/>
    <w:rsid w:val="00284CA4"/>
    <w:rsid w:val="002865E4"/>
    <w:rsid w:val="00290B5C"/>
    <w:rsid w:val="002931F6"/>
    <w:rsid w:val="00297492"/>
    <w:rsid w:val="002A06C0"/>
    <w:rsid w:val="002A4871"/>
    <w:rsid w:val="002A4B1E"/>
    <w:rsid w:val="002A736F"/>
    <w:rsid w:val="002B2F50"/>
    <w:rsid w:val="002B5B08"/>
    <w:rsid w:val="002B7212"/>
    <w:rsid w:val="002C559B"/>
    <w:rsid w:val="002C702C"/>
    <w:rsid w:val="002D0CF4"/>
    <w:rsid w:val="002D1789"/>
    <w:rsid w:val="002D2BD3"/>
    <w:rsid w:val="002D4A8C"/>
    <w:rsid w:val="002D5C7F"/>
    <w:rsid w:val="002D7B2B"/>
    <w:rsid w:val="002E0489"/>
    <w:rsid w:val="002E14BE"/>
    <w:rsid w:val="002E3F75"/>
    <w:rsid w:val="002E64C4"/>
    <w:rsid w:val="002E659F"/>
    <w:rsid w:val="002F0BFA"/>
    <w:rsid w:val="002F0ED6"/>
    <w:rsid w:val="002F2975"/>
    <w:rsid w:val="002F687C"/>
    <w:rsid w:val="002F7789"/>
    <w:rsid w:val="00301AEE"/>
    <w:rsid w:val="00307210"/>
    <w:rsid w:val="00310745"/>
    <w:rsid w:val="00312B1F"/>
    <w:rsid w:val="00316FCF"/>
    <w:rsid w:val="0031786F"/>
    <w:rsid w:val="00317C39"/>
    <w:rsid w:val="00317C76"/>
    <w:rsid w:val="00321FF5"/>
    <w:rsid w:val="003230DE"/>
    <w:rsid w:val="0032529F"/>
    <w:rsid w:val="00330652"/>
    <w:rsid w:val="00333887"/>
    <w:rsid w:val="0033444F"/>
    <w:rsid w:val="00343471"/>
    <w:rsid w:val="00343AF2"/>
    <w:rsid w:val="00346295"/>
    <w:rsid w:val="00351945"/>
    <w:rsid w:val="00353EEC"/>
    <w:rsid w:val="003630DD"/>
    <w:rsid w:val="00366E0B"/>
    <w:rsid w:val="0037063A"/>
    <w:rsid w:val="00370B31"/>
    <w:rsid w:val="00370F4A"/>
    <w:rsid w:val="003776EA"/>
    <w:rsid w:val="003868F0"/>
    <w:rsid w:val="00386F4E"/>
    <w:rsid w:val="003931F6"/>
    <w:rsid w:val="00394D53"/>
    <w:rsid w:val="003B1350"/>
    <w:rsid w:val="003B31CE"/>
    <w:rsid w:val="003B4C1F"/>
    <w:rsid w:val="003C07C1"/>
    <w:rsid w:val="003C4B7A"/>
    <w:rsid w:val="003C4E81"/>
    <w:rsid w:val="003C5324"/>
    <w:rsid w:val="003C62D3"/>
    <w:rsid w:val="003D1678"/>
    <w:rsid w:val="003D1CBC"/>
    <w:rsid w:val="003D35D2"/>
    <w:rsid w:val="003E33E4"/>
    <w:rsid w:val="003E54E7"/>
    <w:rsid w:val="003E7ED5"/>
    <w:rsid w:val="003F3DCC"/>
    <w:rsid w:val="003F3F13"/>
    <w:rsid w:val="003F405E"/>
    <w:rsid w:val="003F7278"/>
    <w:rsid w:val="0040018E"/>
    <w:rsid w:val="0040592D"/>
    <w:rsid w:val="0040724F"/>
    <w:rsid w:val="00414C46"/>
    <w:rsid w:val="004268C6"/>
    <w:rsid w:val="00432794"/>
    <w:rsid w:val="004327FD"/>
    <w:rsid w:val="004353A7"/>
    <w:rsid w:val="00440736"/>
    <w:rsid w:val="00441B94"/>
    <w:rsid w:val="00443FE6"/>
    <w:rsid w:val="00453F89"/>
    <w:rsid w:val="00454527"/>
    <w:rsid w:val="00454BA5"/>
    <w:rsid w:val="00460A73"/>
    <w:rsid w:val="00462ED8"/>
    <w:rsid w:val="00467148"/>
    <w:rsid w:val="00470731"/>
    <w:rsid w:val="004707DC"/>
    <w:rsid w:val="004725C4"/>
    <w:rsid w:val="00476A7D"/>
    <w:rsid w:val="00480280"/>
    <w:rsid w:val="00483296"/>
    <w:rsid w:val="00483EB2"/>
    <w:rsid w:val="004871A2"/>
    <w:rsid w:val="00490073"/>
    <w:rsid w:val="00495AE8"/>
    <w:rsid w:val="004A1DDF"/>
    <w:rsid w:val="004C221C"/>
    <w:rsid w:val="004C34F1"/>
    <w:rsid w:val="004C7AC0"/>
    <w:rsid w:val="004D065F"/>
    <w:rsid w:val="004D5106"/>
    <w:rsid w:val="004E1B4A"/>
    <w:rsid w:val="004E2C6C"/>
    <w:rsid w:val="004E65A1"/>
    <w:rsid w:val="004F4E47"/>
    <w:rsid w:val="004F4E78"/>
    <w:rsid w:val="004F6AFC"/>
    <w:rsid w:val="004F7F43"/>
    <w:rsid w:val="00502522"/>
    <w:rsid w:val="00504634"/>
    <w:rsid w:val="00506A8F"/>
    <w:rsid w:val="0051151B"/>
    <w:rsid w:val="005212D2"/>
    <w:rsid w:val="00522F48"/>
    <w:rsid w:val="005234A9"/>
    <w:rsid w:val="00523EC6"/>
    <w:rsid w:val="00524C69"/>
    <w:rsid w:val="00525CE2"/>
    <w:rsid w:val="00526799"/>
    <w:rsid w:val="005270FE"/>
    <w:rsid w:val="00532B50"/>
    <w:rsid w:val="00533775"/>
    <w:rsid w:val="005356C5"/>
    <w:rsid w:val="00540C55"/>
    <w:rsid w:val="005411AF"/>
    <w:rsid w:val="005419D5"/>
    <w:rsid w:val="00542D88"/>
    <w:rsid w:val="00543ABD"/>
    <w:rsid w:val="0054438B"/>
    <w:rsid w:val="00547C98"/>
    <w:rsid w:val="00547E18"/>
    <w:rsid w:val="00550193"/>
    <w:rsid w:val="005510BE"/>
    <w:rsid w:val="00556DE2"/>
    <w:rsid w:val="005616B8"/>
    <w:rsid w:val="00566422"/>
    <w:rsid w:val="00570B32"/>
    <w:rsid w:val="00570D52"/>
    <w:rsid w:val="00571A9E"/>
    <w:rsid w:val="00571D88"/>
    <w:rsid w:val="00573EB6"/>
    <w:rsid w:val="00577AA8"/>
    <w:rsid w:val="005811F7"/>
    <w:rsid w:val="00586EA1"/>
    <w:rsid w:val="00595109"/>
    <w:rsid w:val="00595421"/>
    <w:rsid w:val="005A1232"/>
    <w:rsid w:val="005A3BAF"/>
    <w:rsid w:val="005A3F19"/>
    <w:rsid w:val="005A7162"/>
    <w:rsid w:val="005A76B1"/>
    <w:rsid w:val="005A773F"/>
    <w:rsid w:val="005C0956"/>
    <w:rsid w:val="005C34B5"/>
    <w:rsid w:val="005D2458"/>
    <w:rsid w:val="005E7921"/>
    <w:rsid w:val="005F08B0"/>
    <w:rsid w:val="005F0E10"/>
    <w:rsid w:val="005F1E5B"/>
    <w:rsid w:val="00601D79"/>
    <w:rsid w:val="0060554A"/>
    <w:rsid w:val="00612E13"/>
    <w:rsid w:val="0061584B"/>
    <w:rsid w:val="006165C5"/>
    <w:rsid w:val="00616D1D"/>
    <w:rsid w:val="00622D3C"/>
    <w:rsid w:val="00623393"/>
    <w:rsid w:val="00626AB9"/>
    <w:rsid w:val="00630A14"/>
    <w:rsid w:val="00634ECC"/>
    <w:rsid w:val="00635911"/>
    <w:rsid w:val="00637204"/>
    <w:rsid w:val="006377C3"/>
    <w:rsid w:val="00641E6B"/>
    <w:rsid w:val="006425E5"/>
    <w:rsid w:val="006453C5"/>
    <w:rsid w:val="00645646"/>
    <w:rsid w:val="006456A6"/>
    <w:rsid w:val="00645EB7"/>
    <w:rsid w:val="00646C0D"/>
    <w:rsid w:val="006523B9"/>
    <w:rsid w:val="00652DA5"/>
    <w:rsid w:val="0065392C"/>
    <w:rsid w:val="00655798"/>
    <w:rsid w:val="0065637A"/>
    <w:rsid w:val="00657A50"/>
    <w:rsid w:val="0066620B"/>
    <w:rsid w:val="006670FB"/>
    <w:rsid w:val="00672740"/>
    <w:rsid w:val="00672EB2"/>
    <w:rsid w:val="00673D40"/>
    <w:rsid w:val="00674C78"/>
    <w:rsid w:val="00676581"/>
    <w:rsid w:val="00677F7D"/>
    <w:rsid w:val="00680D9C"/>
    <w:rsid w:val="00682FD8"/>
    <w:rsid w:val="00683B42"/>
    <w:rsid w:val="00687A03"/>
    <w:rsid w:val="00690E5B"/>
    <w:rsid w:val="00691D4A"/>
    <w:rsid w:val="0069201F"/>
    <w:rsid w:val="00694914"/>
    <w:rsid w:val="00696404"/>
    <w:rsid w:val="006A7853"/>
    <w:rsid w:val="006A7D4B"/>
    <w:rsid w:val="006B1BC1"/>
    <w:rsid w:val="006B72D2"/>
    <w:rsid w:val="006C2A70"/>
    <w:rsid w:val="006D0C12"/>
    <w:rsid w:val="006D0F1F"/>
    <w:rsid w:val="006D2142"/>
    <w:rsid w:val="006D3DF6"/>
    <w:rsid w:val="006D6A3E"/>
    <w:rsid w:val="006D73C1"/>
    <w:rsid w:val="006D7BD3"/>
    <w:rsid w:val="006E06FB"/>
    <w:rsid w:val="006E26DA"/>
    <w:rsid w:val="006E36BD"/>
    <w:rsid w:val="006E372F"/>
    <w:rsid w:val="006E4032"/>
    <w:rsid w:val="006F1201"/>
    <w:rsid w:val="006F1B56"/>
    <w:rsid w:val="006F6899"/>
    <w:rsid w:val="007040B8"/>
    <w:rsid w:val="007062ED"/>
    <w:rsid w:val="00706317"/>
    <w:rsid w:val="00711BBD"/>
    <w:rsid w:val="00723BC4"/>
    <w:rsid w:val="00723BF8"/>
    <w:rsid w:val="00727ADF"/>
    <w:rsid w:val="007310A3"/>
    <w:rsid w:val="007352FB"/>
    <w:rsid w:val="00735D8E"/>
    <w:rsid w:val="00736061"/>
    <w:rsid w:val="0074011B"/>
    <w:rsid w:val="00740528"/>
    <w:rsid w:val="007414F8"/>
    <w:rsid w:val="007433CB"/>
    <w:rsid w:val="007455A0"/>
    <w:rsid w:val="00746B9D"/>
    <w:rsid w:val="00750C4F"/>
    <w:rsid w:val="0075385A"/>
    <w:rsid w:val="007607A4"/>
    <w:rsid w:val="00766E42"/>
    <w:rsid w:val="00783AAB"/>
    <w:rsid w:val="00784564"/>
    <w:rsid w:val="0078521A"/>
    <w:rsid w:val="007932EA"/>
    <w:rsid w:val="0079397C"/>
    <w:rsid w:val="00793B19"/>
    <w:rsid w:val="00795C08"/>
    <w:rsid w:val="007B016F"/>
    <w:rsid w:val="007B11F9"/>
    <w:rsid w:val="007C773B"/>
    <w:rsid w:val="007D13C6"/>
    <w:rsid w:val="007D3F7E"/>
    <w:rsid w:val="007D7A21"/>
    <w:rsid w:val="007E19D4"/>
    <w:rsid w:val="007E2537"/>
    <w:rsid w:val="007E2D4C"/>
    <w:rsid w:val="007E6DA7"/>
    <w:rsid w:val="007E7A34"/>
    <w:rsid w:val="007F18F1"/>
    <w:rsid w:val="007F2BF8"/>
    <w:rsid w:val="007F4EB8"/>
    <w:rsid w:val="007F60BD"/>
    <w:rsid w:val="0080774D"/>
    <w:rsid w:val="00810FA3"/>
    <w:rsid w:val="0081124F"/>
    <w:rsid w:val="00814F20"/>
    <w:rsid w:val="00816298"/>
    <w:rsid w:val="008200D6"/>
    <w:rsid w:val="00823596"/>
    <w:rsid w:val="00835B61"/>
    <w:rsid w:val="008373B2"/>
    <w:rsid w:val="00841D1C"/>
    <w:rsid w:val="0084240C"/>
    <w:rsid w:val="008429E3"/>
    <w:rsid w:val="008443E0"/>
    <w:rsid w:val="00847873"/>
    <w:rsid w:val="00852114"/>
    <w:rsid w:val="008609BD"/>
    <w:rsid w:val="00861B1F"/>
    <w:rsid w:val="008627B4"/>
    <w:rsid w:val="00862916"/>
    <w:rsid w:val="008659BA"/>
    <w:rsid w:val="00867C0A"/>
    <w:rsid w:val="008715BC"/>
    <w:rsid w:val="008717BE"/>
    <w:rsid w:val="008778FD"/>
    <w:rsid w:val="008841A1"/>
    <w:rsid w:val="008861F8"/>
    <w:rsid w:val="0089173D"/>
    <w:rsid w:val="00892731"/>
    <w:rsid w:val="00893263"/>
    <w:rsid w:val="0089427C"/>
    <w:rsid w:val="008A21D8"/>
    <w:rsid w:val="008A644A"/>
    <w:rsid w:val="008B3414"/>
    <w:rsid w:val="008B6062"/>
    <w:rsid w:val="008C371D"/>
    <w:rsid w:val="008D08D5"/>
    <w:rsid w:val="008D44F7"/>
    <w:rsid w:val="008D4A91"/>
    <w:rsid w:val="008D4CB4"/>
    <w:rsid w:val="008E217D"/>
    <w:rsid w:val="008E489E"/>
    <w:rsid w:val="008F36E9"/>
    <w:rsid w:val="008F450A"/>
    <w:rsid w:val="008F5BAD"/>
    <w:rsid w:val="00900AD4"/>
    <w:rsid w:val="0090115F"/>
    <w:rsid w:val="00901FE7"/>
    <w:rsid w:val="00902DA9"/>
    <w:rsid w:val="009065D9"/>
    <w:rsid w:val="0090798D"/>
    <w:rsid w:val="00915F24"/>
    <w:rsid w:val="0092273F"/>
    <w:rsid w:val="00924AE0"/>
    <w:rsid w:val="0092790B"/>
    <w:rsid w:val="009329ED"/>
    <w:rsid w:val="00935571"/>
    <w:rsid w:val="00935A32"/>
    <w:rsid w:val="00937203"/>
    <w:rsid w:val="009412BF"/>
    <w:rsid w:val="00943955"/>
    <w:rsid w:val="009448EB"/>
    <w:rsid w:val="009458F3"/>
    <w:rsid w:val="00946CCA"/>
    <w:rsid w:val="00950C62"/>
    <w:rsid w:val="00954DAB"/>
    <w:rsid w:val="0095769B"/>
    <w:rsid w:val="00964045"/>
    <w:rsid w:val="00966397"/>
    <w:rsid w:val="0096699A"/>
    <w:rsid w:val="00966AFD"/>
    <w:rsid w:val="00966D84"/>
    <w:rsid w:val="00967906"/>
    <w:rsid w:val="0097050D"/>
    <w:rsid w:val="009720C1"/>
    <w:rsid w:val="009778F2"/>
    <w:rsid w:val="00977A42"/>
    <w:rsid w:val="00980FBD"/>
    <w:rsid w:val="00983DE3"/>
    <w:rsid w:val="00985D96"/>
    <w:rsid w:val="00992E80"/>
    <w:rsid w:val="00994835"/>
    <w:rsid w:val="0099745A"/>
    <w:rsid w:val="009A30BF"/>
    <w:rsid w:val="009A4002"/>
    <w:rsid w:val="009B1907"/>
    <w:rsid w:val="009B33B2"/>
    <w:rsid w:val="009C46BD"/>
    <w:rsid w:val="009C5CA3"/>
    <w:rsid w:val="009C6B0B"/>
    <w:rsid w:val="009D309F"/>
    <w:rsid w:val="009D482A"/>
    <w:rsid w:val="009D5FA6"/>
    <w:rsid w:val="009E01A0"/>
    <w:rsid w:val="009E3466"/>
    <w:rsid w:val="009E4DF9"/>
    <w:rsid w:val="009F05AC"/>
    <w:rsid w:val="009F4E4E"/>
    <w:rsid w:val="009F74F9"/>
    <w:rsid w:val="009F7FCB"/>
    <w:rsid w:val="00A06156"/>
    <w:rsid w:val="00A118F9"/>
    <w:rsid w:val="00A11E7C"/>
    <w:rsid w:val="00A120B0"/>
    <w:rsid w:val="00A1338E"/>
    <w:rsid w:val="00A143BA"/>
    <w:rsid w:val="00A175CD"/>
    <w:rsid w:val="00A20730"/>
    <w:rsid w:val="00A20B13"/>
    <w:rsid w:val="00A2193F"/>
    <w:rsid w:val="00A22FD6"/>
    <w:rsid w:val="00A267B0"/>
    <w:rsid w:val="00A2774F"/>
    <w:rsid w:val="00A30207"/>
    <w:rsid w:val="00A30E06"/>
    <w:rsid w:val="00A3418A"/>
    <w:rsid w:val="00A3647E"/>
    <w:rsid w:val="00A371D5"/>
    <w:rsid w:val="00A37B5E"/>
    <w:rsid w:val="00A515AD"/>
    <w:rsid w:val="00A51A9E"/>
    <w:rsid w:val="00A531CF"/>
    <w:rsid w:val="00A54D1C"/>
    <w:rsid w:val="00A55A55"/>
    <w:rsid w:val="00A56114"/>
    <w:rsid w:val="00A573D9"/>
    <w:rsid w:val="00A63262"/>
    <w:rsid w:val="00A7196E"/>
    <w:rsid w:val="00A7289A"/>
    <w:rsid w:val="00A7464D"/>
    <w:rsid w:val="00A74C50"/>
    <w:rsid w:val="00A75346"/>
    <w:rsid w:val="00A77E37"/>
    <w:rsid w:val="00A8068C"/>
    <w:rsid w:val="00A82570"/>
    <w:rsid w:val="00A842A2"/>
    <w:rsid w:val="00A86235"/>
    <w:rsid w:val="00A92D3D"/>
    <w:rsid w:val="00A957C5"/>
    <w:rsid w:val="00A96DF6"/>
    <w:rsid w:val="00A96E82"/>
    <w:rsid w:val="00A9714E"/>
    <w:rsid w:val="00AB021F"/>
    <w:rsid w:val="00AB175A"/>
    <w:rsid w:val="00AB42BE"/>
    <w:rsid w:val="00AC1E62"/>
    <w:rsid w:val="00AC6532"/>
    <w:rsid w:val="00AC7081"/>
    <w:rsid w:val="00AD3788"/>
    <w:rsid w:val="00AD506E"/>
    <w:rsid w:val="00AD6EB7"/>
    <w:rsid w:val="00AD6F1B"/>
    <w:rsid w:val="00AD6F3C"/>
    <w:rsid w:val="00AE3609"/>
    <w:rsid w:val="00AE4C2A"/>
    <w:rsid w:val="00AE65CA"/>
    <w:rsid w:val="00B026C7"/>
    <w:rsid w:val="00B033CF"/>
    <w:rsid w:val="00B06C49"/>
    <w:rsid w:val="00B07D9F"/>
    <w:rsid w:val="00B17F6D"/>
    <w:rsid w:val="00B202D6"/>
    <w:rsid w:val="00B20BAB"/>
    <w:rsid w:val="00B255E2"/>
    <w:rsid w:val="00B310C3"/>
    <w:rsid w:val="00B313C1"/>
    <w:rsid w:val="00B33BF2"/>
    <w:rsid w:val="00B35315"/>
    <w:rsid w:val="00B364DA"/>
    <w:rsid w:val="00B4515B"/>
    <w:rsid w:val="00B45CA1"/>
    <w:rsid w:val="00B47B5C"/>
    <w:rsid w:val="00B50F88"/>
    <w:rsid w:val="00B5101D"/>
    <w:rsid w:val="00B51B97"/>
    <w:rsid w:val="00B525DA"/>
    <w:rsid w:val="00B5472B"/>
    <w:rsid w:val="00B55822"/>
    <w:rsid w:val="00B62148"/>
    <w:rsid w:val="00B66A2F"/>
    <w:rsid w:val="00B6720A"/>
    <w:rsid w:val="00B7008C"/>
    <w:rsid w:val="00B70456"/>
    <w:rsid w:val="00B707C4"/>
    <w:rsid w:val="00B712A9"/>
    <w:rsid w:val="00B71320"/>
    <w:rsid w:val="00B71BB3"/>
    <w:rsid w:val="00B74415"/>
    <w:rsid w:val="00B7658D"/>
    <w:rsid w:val="00B82873"/>
    <w:rsid w:val="00B82C3A"/>
    <w:rsid w:val="00B87540"/>
    <w:rsid w:val="00B9040F"/>
    <w:rsid w:val="00B92C20"/>
    <w:rsid w:val="00B9360F"/>
    <w:rsid w:val="00B960F0"/>
    <w:rsid w:val="00B963C7"/>
    <w:rsid w:val="00B969E6"/>
    <w:rsid w:val="00BA0E1B"/>
    <w:rsid w:val="00BA15B6"/>
    <w:rsid w:val="00BA3ED5"/>
    <w:rsid w:val="00BA4131"/>
    <w:rsid w:val="00BA4C20"/>
    <w:rsid w:val="00BA671C"/>
    <w:rsid w:val="00BB129C"/>
    <w:rsid w:val="00BB26DE"/>
    <w:rsid w:val="00BB5304"/>
    <w:rsid w:val="00BC166B"/>
    <w:rsid w:val="00BC2CF0"/>
    <w:rsid w:val="00BC39B5"/>
    <w:rsid w:val="00BC6BC9"/>
    <w:rsid w:val="00BC7A77"/>
    <w:rsid w:val="00BD1AAF"/>
    <w:rsid w:val="00BD27CD"/>
    <w:rsid w:val="00BE0687"/>
    <w:rsid w:val="00BE1B49"/>
    <w:rsid w:val="00BE1D6C"/>
    <w:rsid w:val="00BE6A81"/>
    <w:rsid w:val="00BF09B6"/>
    <w:rsid w:val="00BF2365"/>
    <w:rsid w:val="00BF27AD"/>
    <w:rsid w:val="00BF2F9A"/>
    <w:rsid w:val="00BF3D6D"/>
    <w:rsid w:val="00BF547D"/>
    <w:rsid w:val="00BF5EE3"/>
    <w:rsid w:val="00BF702E"/>
    <w:rsid w:val="00C00E3A"/>
    <w:rsid w:val="00C03B3E"/>
    <w:rsid w:val="00C03E10"/>
    <w:rsid w:val="00C06176"/>
    <w:rsid w:val="00C06C01"/>
    <w:rsid w:val="00C06CC3"/>
    <w:rsid w:val="00C11AE3"/>
    <w:rsid w:val="00C14622"/>
    <w:rsid w:val="00C15139"/>
    <w:rsid w:val="00C27594"/>
    <w:rsid w:val="00C324C1"/>
    <w:rsid w:val="00C32C0C"/>
    <w:rsid w:val="00C3374D"/>
    <w:rsid w:val="00C43BA1"/>
    <w:rsid w:val="00C4444E"/>
    <w:rsid w:val="00C44E4D"/>
    <w:rsid w:val="00C57833"/>
    <w:rsid w:val="00C61B4B"/>
    <w:rsid w:val="00C627F9"/>
    <w:rsid w:val="00C73FD5"/>
    <w:rsid w:val="00C775E9"/>
    <w:rsid w:val="00C808A2"/>
    <w:rsid w:val="00C80DF6"/>
    <w:rsid w:val="00C859F2"/>
    <w:rsid w:val="00C86176"/>
    <w:rsid w:val="00C916BB"/>
    <w:rsid w:val="00C9265C"/>
    <w:rsid w:val="00C92CE7"/>
    <w:rsid w:val="00C93616"/>
    <w:rsid w:val="00C96501"/>
    <w:rsid w:val="00CA01D2"/>
    <w:rsid w:val="00CA363B"/>
    <w:rsid w:val="00CA6FF5"/>
    <w:rsid w:val="00CB07E2"/>
    <w:rsid w:val="00CB1425"/>
    <w:rsid w:val="00CB26ED"/>
    <w:rsid w:val="00CB29D7"/>
    <w:rsid w:val="00CB2C1E"/>
    <w:rsid w:val="00CB7F5C"/>
    <w:rsid w:val="00CC434C"/>
    <w:rsid w:val="00CC6292"/>
    <w:rsid w:val="00CC6402"/>
    <w:rsid w:val="00CC7C52"/>
    <w:rsid w:val="00CD44EF"/>
    <w:rsid w:val="00CD7B01"/>
    <w:rsid w:val="00CE1534"/>
    <w:rsid w:val="00CE1D25"/>
    <w:rsid w:val="00CE2E97"/>
    <w:rsid w:val="00CE337C"/>
    <w:rsid w:val="00CE3703"/>
    <w:rsid w:val="00CE5D0E"/>
    <w:rsid w:val="00CE6814"/>
    <w:rsid w:val="00CF1479"/>
    <w:rsid w:val="00CF2804"/>
    <w:rsid w:val="00CF620F"/>
    <w:rsid w:val="00CF7647"/>
    <w:rsid w:val="00D00173"/>
    <w:rsid w:val="00D05274"/>
    <w:rsid w:val="00D053E3"/>
    <w:rsid w:val="00D13971"/>
    <w:rsid w:val="00D17934"/>
    <w:rsid w:val="00D226C5"/>
    <w:rsid w:val="00D23E37"/>
    <w:rsid w:val="00D24A7E"/>
    <w:rsid w:val="00D30D15"/>
    <w:rsid w:val="00D33985"/>
    <w:rsid w:val="00D341D0"/>
    <w:rsid w:val="00D40E11"/>
    <w:rsid w:val="00D452C8"/>
    <w:rsid w:val="00D45FB4"/>
    <w:rsid w:val="00D504CE"/>
    <w:rsid w:val="00D51E64"/>
    <w:rsid w:val="00D5383F"/>
    <w:rsid w:val="00D54078"/>
    <w:rsid w:val="00D5591E"/>
    <w:rsid w:val="00D55AAE"/>
    <w:rsid w:val="00D574B5"/>
    <w:rsid w:val="00D60725"/>
    <w:rsid w:val="00D648DE"/>
    <w:rsid w:val="00D6491B"/>
    <w:rsid w:val="00D71986"/>
    <w:rsid w:val="00D74C54"/>
    <w:rsid w:val="00D75430"/>
    <w:rsid w:val="00D83A71"/>
    <w:rsid w:val="00D83AD7"/>
    <w:rsid w:val="00D87453"/>
    <w:rsid w:val="00D91518"/>
    <w:rsid w:val="00D93CB7"/>
    <w:rsid w:val="00D93FF8"/>
    <w:rsid w:val="00D94C47"/>
    <w:rsid w:val="00D96B24"/>
    <w:rsid w:val="00DA39B8"/>
    <w:rsid w:val="00DA5300"/>
    <w:rsid w:val="00DA67B7"/>
    <w:rsid w:val="00DB0D67"/>
    <w:rsid w:val="00DB322E"/>
    <w:rsid w:val="00DB3FAA"/>
    <w:rsid w:val="00DB4790"/>
    <w:rsid w:val="00DB47E6"/>
    <w:rsid w:val="00DB50B5"/>
    <w:rsid w:val="00DB5CB4"/>
    <w:rsid w:val="00DC0C1C"/>
    <w:rsid w:val="00DC39D3"/>
    <w:rsid w:val="00DD50FE"/>
    <w:rsid w:val="00DD5CAF"/>
    <w:rsid w:val="00DE1C7F"/>
    <w:rsid w:val="00DE2704"/>
    <w:rsid w:val="00DE35C8"/>
    <w:rsid w:val="00DE6179"/>
    <w:rsid w:val="00DE7BC6"/>
    <w:rsid w:val="00DF20EE"/>
    <w:rsid w:val="00DF4437"/>
    <w:rsid w:val="00DF6680"/>
    <w:rsid w:val="00DF6D10"/>
    <w:rsid w:val="00E024D2"/>
    <w:rsid w:val="00E0492C"/>
    <w:rsid w:val="00E06536"/>
    <w:rsid w:val="00E077C7"/>
    <w:rsid w:val="00E130B5"/>
    <w:rsid w:val="00E170E9"/>
    <w:rsid w:val="00E23434"/>
    <w:rsid w:val="00E30E2E"/>
    <w:rsid w:val="00E369DF"/>
    <w:rsid w:val="00E379D0"/>
    <w:rsid w:val="00E37ED1"/>
    <w:rsid w:val="00E42D3E"/>
    <w:rsid w:val="00E4316C"/>
    <w:rsid w:val="00E43372"/>
    <w:rsid w:val="00E43969"/>
    <w:rsid w:val="00E443CB"/>
    <w:rsid w:val="00E47980"/>
    <w:rsid w:val="00E47E83"/>
    <w:rsid w:val="00E507D4"/>
    <w:rsid w:val="00E52077"/>
    <w:rsid w:val="00E53181"/>
    <w:rsid w:val="00E54339"/>
    <w:rsid w:val="00E55A0E"/>
    <w:rsid w:val="00E566E3"/>
    <w:rsid w:val="00E61EBF"/>
    <w:rsid w:val="00E64203"/>
    <w:rsid w:val="00E7188F"/>
    <w:rsid w:val="00E815CD"/>
    <w:rsid w:val="00E94E38"/>
    <w:rsid w:val="00E97C11"/>
    <w:rsid w:val="00EA0F21"/>
    <w:rsid w:val="00EA2948"/>
    <w:rsid w:val="00EA4B63"/>
    <w:rsid w:val="00EA60C3"/>
    <w:rsid w:val="00EB1A6F"/>
    <w:rsid w:val="00EB418A"/>
    <w:rsid w:val="00EB55A6"/>
    <w:rsid w:val="00EB7FD1"/>
    <w:rsid w:val="00EC2E7B"/>
    <w:rsid w:val="00EC43D1"/>
    <w:rsid w:val="00EC61BE"/>
    <w:rsid w:val="00EC7186"/>
    <w:rsid w:val="00ED4A6D"/>
    <w:rsid w:val="00ED4DE6"/>
    <w:rsid w:val="00EE7170"/>
    <w:rsid w:val="00EE7356"/>
    <w:rsid w:val="00EE7CB4"/>
    <w:rsid w:val="00EF1A1F"/>
    <w:rsid w:val="00EF61E4"/>
    <w:rsid w:val="00EF6EA2"/>
    <w:rsid w:val="00EF7190"/>
    <w:rsid w:val="00EF792F"/>
    <w:rsid w:val="00F0176F"/>
    <w:rsid w:val="00F01F2F"/>
    <w:rsid w:val="00F01FC2"/>
    <w:rsid w:val="00F02DBA"/>
    <w:rsid w:val="00F053E7"/>
    <w:rsid w:val="00F05AEB"/>
    <w:rsid w:val="00F06B00"/>
    <w:rsid w:val="00F07D9D"/>
    <w:rsid w:val="00F11786"/>
    <w:rsid w:val="00F121EB"/>
    <w:rsid w:val="00F17F60"/>
    <w:rsid w:val="00F23C18"/>
    <w:rsid w:val="00F25CBE"/>
    <w:rsid w:val="00F30DDF"/>
    <w:rsid w:val="00F32D5B"/>
    <w:rsid w:val="00F40B1B"/>
    <w:rsid w:val="00F46985"/>
    <w:rsid w:val="00F5128C"/>
    <w:rsid w:val="00F53E83"/>
    <w:rsid w:val="00F541AF"/>
    <w:rsid w:val="00F54B2D"/>
    <w:rsid w:val="00F56CDF"/>
    <w:rsid w:val="00F6096E"/>
    <w:rsid w:val="00F61643"/>
    <w:rsid w:val="00F61E96"/>
    <w:rsid w:val="00F70BD3"/>
    <w:rsid w:val="00F7157D"/>
    <w:rsid w:val="00F71877"/>
    <w:rsid w:val="00F73535"/>
    <w:rsid w:val="00F76570"/>
    <w:rsid w:val="00F80DB1"/>
    <w:rsid w:val="00F816E0"/>
    <w:rsid w:val="00F85D4E"/>
    <w:rsid w:val="00F9073D"/>
    <w:rsid w:val="00F97685"/>
    <w:rsid w:val="00FA1E50"/>
    <w:rsid w:val="00FA40D8"/>
    <w:rsid w:val="00FA4F77"/>
    <w:rsid w:val="00FA631D"/>
    <w:rsid w:val="00FB5157"/>
    <w:rsid w:val="00FC1CE9"/>
    <w:rsid w:val="00FC3A1B"/>
    <w:rsid w:val="00FD0614"/>
    <w:rsid w:val="00FD1B71"/>
    <w:rsid w:val="00FD3D8E"/>
    <w:rsid w:val="00FD4EC2"/>
    <w:rsid w:val="00FE083E"/>
    <w:rsid w:val="00FE1E9F"/>
    <w:rsid w:val="00FE3692"/>
    <w:rsid w:val="00FE3B23"/>
    <w:rsid w:val="00FE4A51"/>
    <w:rsid w:val="00FE4E47"/>
    <w:rsid w:val="00FE7E42"/>
    <w:rsid w:val="00FF1429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247419"/>
  <w14:defaultImageDpi w14:val="32767"/>
  <w15:docId w15:val="{9CCF9C9D-C213-FF4C-8BFC-528C52CE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3471"/>
  </w:style>
  <w:style w:type="character" w:styleId="CommentReference">
    <w:name w:val="annotation reference"/>
    <w:basedOn w:val="DefaultParagraphFont"/>
    <w:uiPriority w:val="99"/>
    <w:semiHidden/>
    <w:unhideWhenUsed/>
    <w:rsid w:val="002115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5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5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5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5F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5F0"/>
    <w:rPr>
      <w:rFonts w:ascii="MS Mincho" w:eastAsia="MS Mincho"/>
      <w:sz w:val="18"/>
      <w:szCs w:val="18"/>
    </w:rPr>
  </w:style>
  <w:style w:type="table" w:styleId="TableGrid">
    <w:name w:val="Table Grid"/>
    <w:basedOn w:val="TableNormal"/>
    <w:uiPriority w:val="39"/>
    <w:rsid w:val="00136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37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3748"/>
  </w:style>
  <w:style w:type="character" w:styleId="PageNumber">
    <w:name w:val="page number"/>
    <w:basedOn w:val="DefaultParagraphFont"/>
    <w:uiPriority w:val="99"/>
    <w:semiHidden/>
    <w:unhideWhenUsed/>
    <w:rsid w:val="00103748"/>
  </w:style>
  <w:style w:type="paragraph" w:styleId="Header">
    <w:name w:val="header"/>
    <w:basedOn w:val="Normal"/>
    <w:link w:val="HeaderChar"/>
    <w:uiPriority w:val="99"/>
    <w:unhideWhenUsed/>
    <w:rsid w:val="00113E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3EB2"/>
  </w:style>
  <w:style w:type="paragraph" w:styleId="Revision">
    <w:name w:val="Revision"/>
    <w:hidden/>
    <w:uiPriority w:val="99"/>
    <w:semiHidden/>
    <w:rsid w:val="0011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B77839-A18C-C64F-8BE7-2B41D70AD0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59AF48-5173-4914-9841-652F8757C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関 忠樹</dc:creator>
  <cp:lastModifiedBy>Marjory Denisard</cp:lastModifiedBy>
  <cp:revision>4</cp:revision>
  <dcterms:created xsi:type="dcterms:W3CDTF">2022-11-28T02:26:00Z</dcterms:created>
  <dcterms:modified xsi:type="dcterms:W3CDTF">2023-01-1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eib9TlUq6B5</vt:lpwstr>
  </property>
  <property fmtid="{D5CDD505-2E9C-101B-9397-08002B2CF9AE}" pid="3" name="TRFLID">
    <vt:lpwstr>ipSyBt0CbYjZHghzvvvKeQ==</vt:lpwstr>
  </property>
</Properties>
</file>